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A.  Survey Administered to Participants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Please indicate your gender: 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1397703062"/>
      <w:bookmarkStart w:id="1" w:name="__Fieldmark__0_1397703062"/>
      <w:bookmarkEnd w:id="1"/>
      <w:r>
        <w:rPr/>
      </w:r>
      <w:r>
        <w:rPr/>
        <w:fldChar w:fldCharType="end"/>
      </w:r>
      <w:r>
        <w:rPr/>
        <w:t xml:space="preserve">  Male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1397703062"/>
      <w:bookmarkStart w:id="3" w:name="__Fieldmark__1_1397703062"/>
      <w:bookmarkEnd w:id="3"/>
      <w:r>
        <w:rPr/>
      </w:r>
      <w:r>
        <w:rPr/>
        <w:fldChar w:fldCharType="end"/>
      </w:r>
      <w:r>
        <w:rPr/>
        <w:t xml:space="preserve">  Female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Level of training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1397703062"/>
      <w:bookmarkStart w:id="5" w:name="__Fieldmark__2_1397703062"/>
      <w:bookmarkEnd w:id="5"/>
      <w:r>
        <w:rPr/>
      </w:r>
      <w:r>
        <w:rPr/>
        <w:fldChar w:fldCharType="end"/>
      </w:r>
      <w:r>
        <w:rPr/>
        <w:t xml:space="preserve">  PGY 1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1397703062"/>
      <w:bookmarkStart w:id="7" w:name="__Fieldmark__3_1397703062"/>
      <w:bookmarkEnd w:id="7"/>
      <w:r>
        <w:rPr/>
      </w:r>
      <w:r>
        <w:rPr/>
        <w:fldChar w:fldCharType="end"/>
      </w:r>
      <w:r>
        <w:rPr/>
        <w:t xml:space="preserve">   PGY2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1397703062"/>
      <w:bookmarkStart w:id="9" w:name="__Fieldmark__4_1397703062"/>
      <w:bookmarkEnd w:id="9"/>
      <w:r>
        <w:rPr/>
      </w:r>
      <w:r>
        <w:rPr/>
        <w:fldChar w:fldCharType="end"/>
      </w:r>
      <w:r>
        <w:rPr/>
        <w:t xml:space="preserve">  PGY 3 and up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In the course of your training, have you had any exposure to medical simulators for procedural teaching?  (Formal training refers to a course using simulators to teach procedural skills).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1397703062"/>
      <w:bookmarkStart w:id="11" w:name="__Fieldmark__5_1397703062"/>
      <w:bookmarkEnd w:id="11"/>
      <w:r>
        <w:rPr/>
      </w:r>
      <w:r>
        <w:rPr/>
        <w:fldChar w:fldCharType="end"/>
      </w:r>
      <w:r>
        <w:rPr/>
        <w:t xml:space="preserve">  Yes, teaching sessions (i.e. with formal training)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1397703062"/>
      <w:bookmarkStart w:id="13" w:name="__Fieldmark__6_1397703062"/>
      <w:bookmarkEnd w:id="13"/>
      <w:r>
        <w:rPr/>
      </w:r>
      <w:r>
        <w:rPr/>
        <w:fldChar w:fldCharType="end"/>
      </w:r>
      <w:r>
        <w:rPr/>
        <w:t xml:space="preserve">  Yes, practice sessions only (i.e. without formal training)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1397703062"/>
      <w:bookmarkStart w:id="15" w:name="__Fieldmark__7_1397703062"/>
      <w:bookmarkEnd w:id="15"/>
      <w:r>
        <w:rPr/>
      </w:r>
      <w:r>
        <w:rPr/>
        <w:fldChar w:fldCharType="end"/>
      </w:r>
      <w:r>
        <w:rPr/>
        <w:t xml:space="preserve">  No, I have not had any exposure to medical simulators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If you have received formal training on medical simulators, please indicate for which procedures. (Check all that apply)</w:t>
      </w:r>
    </w:p>
    <w:tbl>
      <w:tblPr>
        <w:tblW w:w="6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905"/>
        <w:gridCol w:w="1829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Prior to residency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uring residenc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Central line insertion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" w:name="__Fieldmark__8_1397703062"/>
            <w:bookmarkStart w:id="17" w:name="__Fieldmark__8_1397703062"/>
            <w:bookmarkEnd w:id="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1397703062"/>
            <w:bookmarkStart w:id="19" w:name="__Fieldmark__9_1397703062"/>
            <w:bookmarkEnd w:id="1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Lumbar puncture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" w:name="__Fieldmark__10_1397703062"/>
            <w:bookmarkStart w:id="21" w:name="__Fieldmark__10_1397703062"/>
            <w:bookmarkEnd w:id="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1397703062"/>
            <w:bookmarkStart w:id="23" w:name="__Fieldmark__11_1397703062"/>
            <w:bookmarkEnd w:id="2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BG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1397703062"/>
            <w:bookmarkStart w:id="25" w:name="__Fieldmark__12_1397703062"/>
            <w:bookmarkEnd w:id="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" w:name="__Fieldmark__13_1397703062"/>
            <w:bookmarkStart w:id="27" w:name="__Fieldmark__13_1397703062"/>
            <w:bookmarkEnd w:id="27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Thoracentesi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" w:name="__Fieldmark__14_1397703062"/>
            <w:bookmarkStart w:id="29" w:name="__Fieldmark__14_1397703062"/>
            <w:bookmarkEnd w:id="2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" w:name="__Fieldmark__15_1397703062"/>
            <w:bookmarkStart w:id="31" w:name="__Fieldmark__15_1397703062"/>
            <w:bookmarkEnd w:id="3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Paracentesi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1397703062"/>
            <w:bookmarkStart w:id="33" w:name="__Fieldmark__16_1397703062"/>
            <w:bookmarkEnd w:id="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1397703062"/>
            <w:bookmarkStart w:id="35" w:name="__Fieldmark__17_1397703062"/>
            <w:bookmarkEnd w:id="35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rthrocentesi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1397703062"/>
            <w:bookmarkStart w:id="37" w:name="__Fieldmark__18_1397703062"/>
            <w:bookmarkEnd w:id="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1397703062"/>
            <w:bookmarkStart w:id="39" w:name="__Fieldmark__19_1397703062"/>
            <w:bookmarkEnd w:id="3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Intubatio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1397703062"/>
            <w:bookmarkStart w:id="41" w:name="__Fieldmark__20_1397703062"/>
            <w:bookmarkEnd w:id="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" w:name="__Fieldmark__21_1397703062"/>
            <w:bookmarkStart w:id="43" w:name="__Fieldmark__21_1397703062"/>
            <w:bookmarkEnd w:id="43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If you have had practice sessions on simulators (i.e. with no formal training), please indicate for which procedures. (Check all that apply)</w:t>
      </w:r>
    </w:p>
    <w:tbl>
      <w:tblPr>
        <w:tblW w:w="6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905"/>
        <w:gridCol w:w="1829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Prior to residency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uring residency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Central line insertion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" w:name="__Fieldmark__22_1397703062"/>
            <w:bookmarkStart w:id="45" w:name="__Fieldmark__22_1397703062"/>
            <w:bookmarkEnd w:id="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" w:name="__Fieldmark__23_1397703062"/>
            <w:bookmarkStart w:id="47" w:name="__Fieldmark__23_1397703062"/>
            <w:bookmarkEnd w:id="47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Lumbar puncture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" w:name="__Fieldmark__24_1397703062"/>
            <w:bookmarkStart w:id="49" w:name="__Fieldmark__24_1397703062"/>
            <w:bookmarkEnd w:id="4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" w:name="__Fieldmark__25_1397703062"/>
            <w:bookmarkStart w:id="51" w:name="__Fieldmark__25_1397703062"/>
            <w:bookmarkEnd w:id="5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BG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" w:name="__Fieldmark__26_1397703062"/>
            <w:bookmarkStart w:id="53" w:name="__Fieldmark__26_1397703062"/>
            <w:bookmarkEnd w:id="5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" w:name="__Fieldmark__27_1397703062"/>
            <w:bookmarkStart w:id="55" w:name="__Fieldmark__27_1397703062"/>
            <w:bookmarkEnd w:id="55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Thoracentesi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6" w:name="__Fieldmark__28_1397703062"/>
            <w:bookmarkStart w:id="57" w:name="__Fieldmark__28_1397703062"/>
            <w:bookmarkEnd w:id="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8" w:name="__Fieldmark__29_1397703062"/>
            <w:bookmarkStart w:id="59" w:name="__Fieldmark__29_1397703062"/>
            <w:bookmarkEnd w:id="5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Paracentesi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0" w:name="__Fieldmark__30_1397703062"/>
            <w:bookmarkStart w:id="61" w:name="__Fieldmark__30_1397703062"/>
            <w:bookmarkEnd w:id="6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2" w:name="__Fieldmark__31_1397703062"/>
            <w:bookmarkStart w:id="63" w:name="__Fieldmark__31_1397703062"/>
            <w:bookmarkEnd w:id="6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rthrocentesi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4" w:name="__Fieldmark__32_1397703062"/>
            <w:bookmarkStart w:id="65" w:name="__Fieldmark__32_1397703062"/>
            <w:bookmarkEnd w:id="6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6" w:name="__Fieldmark__33_1397703062"/>
            <w:bookmarkStart w:id="67" w:name="__Fieldmark__33_1397703062"/>
            <w:bookmarkEnd w:id="67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Intubatio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8" w:name="__Fieldmark__34_1397703062"/>
            <w:bookmarkStart w:id="69" w:name="__Fieldmark__34_1397703062"/>
            <w:bookmarkEnd w:id="6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0" w:name="__Fieldmark__35_1397703062"/>
            <w:bookmarkStart w:id="71" w:name="__Fieldmark__35_1397703062"/>
            <w:bookmarkEnd w:id="71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Medical simulators are useful for…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169"/>
        <w:gridCol w:w="1171"/>
        <w:gridCol w:w="1170"/>
        <w:gridCol w:w="1225"/>
        <w:gridCol w:w="953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</w:t>
            </w:r>
          </w:p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isagre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Neither Agree Nor Disagre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Agre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 Agre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cquisition of procedural skill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2" w:name="__Fieldmark__36_1397703062"/>
            <w:bookmarkStart w:id="73" w:name="__Fieldmark__36_1397703062"/>
            <w:bookmarkEnd w:id="7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4" w:name="__Fieldmark__37_1397703062"/>
            <w:bookmarkStart w:id="75" w:name="__Fieldmark__37_1397703062"/>
            <w:bookmarkEnd w:id="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6" w:name="__Fieldmark__38_1397703062"/>
            <w:bookmarkStart w:id="77" w:name="__Fieldmark__38_1397703062"/>
            <w:bookmarkEnd w:id="7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8" w:name="__Fieldmark__39_1397703062"/>
            <w:bookmarkStart w:id="79" w:name="__Fieldmark__39_1397703062"/>
            <w:bookmarkEnd w:id="7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0" w:name="__Fieldmark__40_1397703062"/>
            <w:bookmarkStart w:id="81" w:name="__Fieldmark__40_1397703062"/>
            <w:bookmarkEnd w:id="8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Refining procedural skill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2" w:name="__Fieldmark__41_1397703062"/>
            <w:bookmarkStart w:id="83" w:name="__Fieldmark__41_1397703062"/>
            <w:bookmarkEnd w:id="8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4" w:name="__Fieldmark__42_1397703062"/>
            <w:bookmarkStart w:id="85" w:name="__Fieldmark__42_1397703062"/>
            <w:bookmarkEnd w:id="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6" w:name="__Fieldmark__43_1397703062"/>
            <w:bookmarkStart w:id="87" w:name="__Fieldmark__43_1397703062"/>
            <w:bookmarkEnd w:id="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8" w:name="__Fieldmark__44_1397703062"/>
            <w:bookmarkStart w:id="89" w:name="__Fieldmark__44_1397703062"/>
            <w:bookmarkEnd w:id="8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0" w:name="__Fieldmark__45_1397703062"/>
            <w:bookmarkStart w:id="91" w:name="__Fieldmark__45_1397703062"/>
            <w:bookmarkEnd w:id="9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ssessment of procedural skill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2" w:name="__Fieldmark__46_1397703062"/>
            <w:bookmarkStart w:id="93" w:name="__Fieldmark__46_1397703062"/>
            <w:bookmarkEnd w:id="9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4" w:name="__Fieldmark__47_1397703062"/>
            <w:bookmarkStart w:id="95" w:name="__Fieldmark__47_1397703062"/>
            <w:bookmarkEnd w:id="9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6" w:name="__Fieldmark__48_1397703062"/>
            <w:bookmarkStart w:id="97" w:name="__Fieldmark__48_1397703062"/>
            <w:bookmarkEnd w:id="9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8" w:name="__Fieldmark__49_1397703062"/>
            <w:bookmarkStart w:id="99" w:name="__Fieldmark__49_1397703062"/>
            <w:bookmarkEnd w:id="9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0" w:name="__Fieldmark__50_1397703062"/>
            <w:bookmarkStart w:id="101" w:name="__Fieldmark__50_1397703062"/>
            <w:bookmarkEnd w:id="10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Learning teaching skill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2" w:name="__Fieldmark__51_1397703062"/>
            <w:bookmarkStart w:id="103" w:name="__Fieldmark__51_1397703062"/>
            <w:bookmarkEnd w:id="10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4" w:name="__Fieldmark__52_1397703062"/>
            <w:bookmarkStart w:id="105" w:name="__Fieldmark__52_1397703062"/>
            <w:bookmarkEnd w:id="10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6" w:name="__Fieldmark__53_1397703062"/>
            <w:bookmarkStart w:id="107" w:name="__Fieldmark__53_1397703062"/>
            <w:bookmarkEnd w:id="10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8" w:name="__Fieldmark__54_1397703062"/>
            <w:bookmarkStart w:id="109" w:name="__Fieldmark__54_1397703062"/>
            <w:bookmarkEnd w:id="10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0" w:name="__Fieldmark__55_1397703062"/>
            <w:bookmarkStart w:id="111" w:name="__Fieldmark__55_1397703062"/>
            <w:bookmarkEnd w:id="111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Please rate the usefulness of incorporating a clinical scenario into procedural teaching using simulators.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2" w:name="__Fieldmark__56_1397703062"/>
      <w:bookmarkStart w:id="113" w:name="__Fieldmark__56_1397703062"/>
      <w:bookmarkEnd w:id="113"/>
      <w:r>
        <w:rPr/>
      </w:r>
      <w:r>
        <w:rPr/>
        <w:fldChar w:fldCharType="end"/>
      </w:r>
      <w:r>
        <w:rPr/>
        <w:t xml:space="preserve"> Not at all useful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4" w:name="__Fieldmark__57_1397703062"/>
      <w:bookmarkStart w:id="115" w:name="__Fieldmark__57_1397703062"/>
      <w:bookmarkEnd w:id="115"/>
      <w:r>
        <w:rPr/>
      </w:r>
      <w:r>
        <w:rPr/>
        <w:fldChar w:fldCharType="end"/>
      </w:r>
      <w:r>
        <w:rPr/>
        <w:t xml:space="preserve"> Somewhat not useful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6" w:name="__Fieldmark__58_1397703062"/>
      <w:bookmarkStart w:id="117" w:name="__Fieldmark__58_1397703062"/>
      <w:bookmarkEnd w:id="117"/>
      <w:r>
        <w:rPr/>
      </w:r>
      <w:r>
        <w:rPr/>
        <w:fldChar w:fldCharType="end"/>
      </w:r>
      <w:r>
        <w:rPr/>
        <w:t xml:space="preserve"> Neither useful not no useful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8" w:name="__Fieldmark__59_1397703062"/>
      <w:bookmarkStart w:id="119" w:name="__Fieldmark__59_1397703062"/>
      <w:bookmarkEnd w:id="119"/>
      <w:r>
        <w:rPr/>
      </w:r>
      <w:r>
        <w:rPr/>
        <w:fldChar w:fldCharType="end"/>
      </w:r>
      <w:r>
        <w:rPr/>
        <w:t xml:space="preserve"> Somewhat useful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0" w:name="__Fieldmark__60_1397703062"/>
      <w:bookmarkStart w:id="121" w:name="__Fieldmark__60_1397703062"/>
      <w:bookmarkEnd w:id="121"/>
      <w:r>
        <w:rPr/>
      </w:r>
      <w:r>
        <w:rPr/>
        <w:fldChar w:fldCharType="end"/>
      </w:r>
      <w:r>
        <w:rPr/>
        <w:t xml:space="preserve"> Very useful</w:t>
      </w:r>
    </w:p>
    <w:p>
      <w:pPr>
        <w:pStyle w:val="ListParagraph"/>
        <w:numPr>
          <w:ilvl w:val="0"/>
          <w:numId w:val="1"/>
        </w:numPr>
        <w:rPr/>
      </w:pPr>
      <w:r>
        <w:rPr/>
        <w:t>The following concepts relating to medical procedures should be taught by which modality?</w:t>
      </w:r>
    </w:p>
    <w:tbl>
      <w:tblPr>
        <w:tblW w:w="7903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1171"/>
        <w:gridCol w:w="1171"/>
        <w:gridCol w:w="1170"/>
        <w:gridCol w:w="1225"/>
      </w:tblGrid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imulatio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idactic lect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Web-based modul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Other means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Review of evidence (e.g. content of JAMA series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2" w:name="__Fieldmark__61_1397703062"/>
            <w:bookmarkStart w:id="123" w:name="__Fieldmark__61_1397703062"/>
            <w:bookmarkEnd w:id="1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4" w:name="__Fieldmark__62_1397703062"/>
            <w:bookmarkStart w:id="125" w:name="__Fieldmark__62_1397703062"/>
            <w:bookmarkEnd w:id="1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6" w:name="__Fieldmark__63_1397703062"/>
            <w:bookmarkStart w:id="127" w:name="__Fieldmark__63_1397703062"/>
            <w:bookmarkEnd w:id="1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8" w:name="__Fieldmark__64_1397703062"/>
            <w:bookmarkStart w:id="129" w:name="__Fieldmark__64_1397703062"/>
            <w:bookmarkEnd w:id="12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Indications/contraindication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0" w:name="__Fieldmark__65_1397703062"/>
            <w:bookmarkStart w:id="131" w:name="__Fieldmark__65_1397703062"/>
            <w:bookmarkEnd w:id="1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2" w:name="__Fieldmark__66_1397703062"/>
            <w:bookmarkStart w:id="133" w:name="__Fieldmark__66_1397703062"/>
            <w:bookmarkEnd w:id="1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4" w:name="__Fieldmark__67_1397703062"/>
            <w:bookmarkStart w:id="135" w:name="__Fieldmark__67_1397703062"/>
            <w:bookmarkEnd w:id="1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6" w:name="__Fieldmark__68_1397703062"/>
            <w:bookmarkStart w:id="137" w:name="__Fieldmark__68_1397703062"/>
            <w:bookmarkEnd w:id="137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ssessment of procedural skill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8" w:name="__Fieldmark__69_1397703062"/>
            <w:bookmarkStart w:id="139" w:name="__Fieldmark__69_1397703062"/>
            <w:bookmarkEnd w:id="13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0" w:name="__Fieldmark__70_1397703062"/>
            <w:bookmarkStart w:id="141" w:name="__Fieldmark__70_1397703062"/>
            <w:bookmarkEnd w:id="1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2" w:name="__Fieldmark__71_1397703062"/>
            <w:bookmarkStart w:id="143" w:name="__Fieldmark__71_1397703062"/>
            <w:bookmarkEnd w:id="1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4" w:name="__Fieldmark__72_1397703062"/>
            <w:bookmarkStart w:id="145" w:name="__Fieldmark__72_1397703062"/>
            <w:bookmarkEnd w:id="145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Review of equipment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6" w:name="__Fieldmark__73_1397703062"/>
            <w:bookmarkStart w:id="147" w:name="__Fieldmark__73_1397703062"/>
            <w:bookmarkEnd w:id="1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8" w:name="__Fieldmark__74_1397703062"/>
            <w:bookmarkStart w:id="149" w:name="__Fieldmark__74_1397703062"/>
            <w:bookmarkEnd w:id="14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0" w:name="__Fieldmark__75_1397703062"/>
            <w:bookmarkStart w:id="151" w:name="__Fieldmark__75_1397703062"/>
            <w:bookmarkEnd w:id="1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2" w:name="__Fieldmark__76_1397703062"/>
            <w:bookmarkStart w:id="153" w:name="__Fieldmark__76_1397703062"/>
            <w:bookmarkEnd w:id="15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erile technique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4" w:name="__Fieldmark__77_1397703062"/>
            <w:bookmarkStart w:id="155" w:name="__Fieldmark__77_1397703062"/>
            <w:bookmarkEnd w:id="1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6" w:name="__Fieldmark__78_1397703062"/>
            <w:bookmarkStart w:id="157" w:name="__Fieldmark__78_1397703062"/>
            <w:bookmarkEnd w:id="1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8" w:name="__Fieldmark__79_1397703062"/>
            <w:bookmarkStart w:id="159" w:name="__Fieldmark__79_1397703062"/>
            <w:bookmarkEnd w:id="15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0" w:name="__Fieldmark__80_1397703062"/>
            <w:bookmarkStart w:id="161" w:name="__Fieldmark__80_1397703062"/>
            <w:bookmarkEnd w:id="16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natomy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2" w:name="__Fieldmark__81_1397703062"/>
            <w:bookmarkStart w:id="163" w:name="__Fieldmark__81_1397703062"/>
            <w:bookmarkEnd w:id="16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4" w:name="__Fieldmark__82_1397703062"/>
            <w:bookmarkStart w:id="165" w:name="__Fieldmark__82_1397703062"/>
            <w:bookmarkEnd w:id="16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6" w:name="__Fieldmark__83_1397703062"/>
            <w:bookmarkStart w:id="167" w:name="__Fieldmark__83_1397703062"/>
            <w:bookmarkEnd w:id="16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8" w:name="__Fieldmark__84_1397703062"/>
            <w:bookmarkStart w:id="169" w:name="__Fieldmark__84_1397703062"/>
            <w:bookmarkEnd w:id="16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Use of ultrasound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0" w:name="__Fieldmark__85_1397703062"/>
            <w:bookmarkStart w:id="171" w:name="__Fieldmark__85_1397703062"/>
            <w:bookmarkEnd w:id="17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2" w:name="__Fieldmark__86_1397703062"/>
            <w:bookmarkStart w:id="173" w:name="__Fieldmark__86_1397703062"/>
            <w:bookmarkEnd w:id="17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4" w:name="__Fieldmark__87_1397703062"/>
            <w:bookmarkStart w:id="175" w:name="__Fieldmark__87_1397703062"/>
            <w:bookmarkEnd w:id="1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6" w:name="__Fieldmark__88_1397703062"/>
            <w:bookmarkStart w:id="177" w:name="__Fieldmark__88_1397703062"/>
            <w:bookmarkEnd w:id="177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iagnosis of complication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8" w:name="__Fieldmark__89_1397703062"/>
            <w:bookmarkStart w:id="179" w:name="__Fieldmark__89_1397703062"/>
            <w:bookmarkEnd w:id="17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0" w:name="__Fieldmark__90_1397703062"/>
            <w:bookmarkStart w:id="181" w:name="__Fieldmark__90_1397703062"/>
            <w:bookmarkEnd w:id="1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2" w:name="__Fieldmark__91_1397703062"/>
            <w:bookmarkStart w:id="183" w:name="__Fieldmark__91_1397703062"/>
            <w:bookmarkEnd w:id="18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4" w:name="__Fieldmark__92_1397703062"/>
            <w:bookmarkStart w:id="185" w:name="__Fieldmark__92_1397703062"/>
            <w:bookmarkEnd w:id="185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Treatment of complication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6" w:name="__Fieldmark__93_1397703062"/>
            <w:bookmarkStart w:id="187" w:name="__Fieldmark__93_1397703062"/>
            <w:bookmarkEnd w:id="1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8" w:name="__Fieldmark__94_1397703062"/>
            <w:bookmarkStart w:id="189" w:name="__Fieldmark__94_1397703062"/>
            <w:bookmarkEnd w:id="18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0" w:name="__Fieldmark__95_1397703062"/>
            <w:bookmarkStart w:id="191" w:name="__Fieldmark__95_1397703062"/>
            <w:bookmarkEnd w:id="19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2" w:name="__Fieldmark__96_1397703062"/>
            <w:bookmarkStart w:id="193" w:name="__Fieldmark__96_1397703062"/>
            <w:bookmarkEnd w:id="19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Troubleshooting technique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4" w:name="__Fieldmark__97_1397703062"/>
            <w:bookmarkStart w:id="195" w:name="__Fieldmark__97_1397703062"/>
            <w:bookmarkEnd w:id="19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6" w:name="__Fieldmark__98_1397703062"/>
            <w:bookmarkStart w:id="197" w:name="__Fieldmark__98_1397703062"/>
            <w:bookmarkEnd w:id="19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8" w:name="__Fieldmark__99_1397703062"/>
            <w:bookmarkStart w:id="199" w:name="__Fieldmark__99_1397703062"/>
            <w:bookmarkEnd w:id="19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0" w:name="__Fieldmark__100_1397703062"/>
            <w:bookmarkStart w:id="201" w:name="__Fieldmark__100_1397703062"/>
            <w:bookmarkEnd w:id="20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Writing a procedural not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2" w:name="__Fieldmark__101_1397703062"/>
            <w:bookmarkStart w:id="203" w:name="__Fieldmark__101_1397703062"/>
            <w:bookmarkEnd w:id="20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4" w:name="__Fieldmark__102_1397703062"/>
            <w:bookmarkStart w:id="205" w:name="__Fieldmark__102_1397703062"/>
            <w:bookmarkEnd w:id="20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6" w:name="__Fieldmark__103_1397703062"/>
            <w:bookmarkStart w:id="207" w:name="__Fieldmark__103_1397703062"/>
            <w:bookmarkEnd w:id="20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8" w:name="__Fieldmark__104_1397703062"/>
            <w:bookmarkStart w:id="209" w:name="__Fieldmark__104_1397703062"/>
            <w:bookmarkEnd w:id="20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Obtaining informed consent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0" w:name="__Fieldmark__105_1397703062"/>
            <w:bookmarkStart w:id="211" w:name="__Fieldmark__105_1397703062"/>
            <w:bookmarkEnd w:id="2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2" w:name="__Fieldmark__106_1397703062"/>
            <w:bookmarkStart w:id="213" w:name="__Fieldmark__106_1397703062"/>
            <w:bookmarkEnd w:id="2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4" w:name="__Fieldmark__107_1397703062"/>
            <w:bookmarkStart w:id="215" w:name="__Fieldmark__107_1397703062"/>
            <w:bookmarkEnd w:id="2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6" w:name="__Fieldmark__108_1397703062"/>
            <w:bookmarkStart w:id="217" w:name="__Fieldmark__108_1397703062"/>
            <w:bookmarkEnd w:id="217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>
          <w:rFonts w:cs="Calibri"/>
        </w:rPr>
        <w:t xml:space="preserve">     </w:t>
      </w:r>
      <w:r>
        <w:rPr/>
        <w:t>Other means (please specify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An introductory course on the following techniques would be useful during residency.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169"/>
        <w:gridCol w:w="1171"/>
        <w:gridCol w:w="1170"/>
        <w:gridCol w:w="1225"/>
        <w:gridCol w:w="953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</w:t>
            </w:r>
          </w:p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isagre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Neither Agree Nor Disagre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Agre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 Agre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erile technique (gowning, gloving, sterile field, etc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8" w:name="__Fieldmark__109_1397703062"/>
            <w:bookmarkStart w:id="219" w:name="__Fieldmark__109_1397703062"/>
            <w:bookmarkEnd w:id="21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0" w:name="__Fieldmark__110_1397703062"/>
            <w:bookmarkStart w:id="221" w:name="__Fieldmark__110_1397703062"/>
            <w:bookmarkEnd w:id="2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2" w:name="__Fieldmark__111_1397703062"/>
            <w:bookmarkStart w:id="223" w:name="__Fieldmark__111_1397703062"/>
            <w:bookmarkEnd w:id="2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4" w:name="__Fieldmark__112_1397703062"/>
            <w:bookmarkStart w:id="225" w:name="__Fieldmark__112_1397703062"/>
            <w:bookmarkEnd w:id="2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6" w:name="__Fieldmark__113_1397703062"/>
            <w:bookmarkStart w:id="227" w:name="__Fieldmark__113_1397703062"/>
            <w:bookmarkEnd w:id="227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Hand-ti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8" w:name="__Fieldmark__114_1397703062"/>
            <w:bookmarkStart w:id="229" w:name="__Fieldmark__114_1397703062"/>
            <w:bookmarkEnd w:id="22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0" w:name="__Fieldmark__115_1397703062"/>
            <w:bookmarkStart w:id="231" w:name="__Fieldmark__115_1397703062"/>
            <w:bookmarkEnd w:id="2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2" w:name="__Fieldmark__116_1397703062"/>
            <w:bookmarkStart w:id="233" w:name="__Fieldmark__116_1397703062"/>
            <w:bookmarkEnd w:id="2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4" w:name="__Fieldmark__117_1397703062"/>
            <w:bookmarkStart w:id="235" w:name="__Fieldmark__117_1397703062"/>
            <w:bookmarkEnd w:id="2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6" w:name="__Fieldmark__118_1397703062"/>
            <w:bookmarkStart w:id="237" w:name="__Fieldmark__118_1397703062"/>
            <w:bookmarkEnd w:id="237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Injection techniques for local anaestheti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8" w:name="__Fieldmark__119_1397703062"/>
            <w:bookmarkStart w:id="239" w:name="__Fieldmark__119_1397703062"/>
            <w:bookmarkEnd w:id="23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0" w:name="__Fieldmark__120_1397703062"/>
            <w:bookmarkStart w:id="241" w:name="__Fieldmark__120_1397703062"/>
            <w:bookmarkEnd w:id="2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2" w:name="__Fieldmark__121_1397703062"/>
            <w:bookmarkStart w:id="243" w:name="__Fieldmark__121_1397703062"/>
            <w:bookmarkEnd w:id="2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4" w:name="__Fieldmark__122_1397703062"/>
            <w:bookmarkStart w:id="245" w:name="__Fieldmark__122_1397703062"/>
            <w:bookmarkEnd w:id="2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6" w:name="__Fieldmark__123_1397703062"/>
            <w:bookmarkStart w:id="247" w:name="__Fieldmark__123_1397703062"/>
            <w:bookmarkEnd w:id="247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If this was day one of my internal medicine residency, I would be interested in attending the following procedural training sessions on simulators: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905"/>
        <w:gridCol w:w="1829"/>
        <w:gridCol w:w="1829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/>
              <w:t>No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/>
              <w:t>Mayb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Central line insertion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8" w:name="__Fieldmark__124_1397703062"/>
            <w:bookmarkStart w:id="249" w:name="__Fieldmark__124_1397703062"/>
            <w:bookmarkEnd w:id="24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0" w:name="__Fieldmark__125_1397703062"/>
            <w:bookmarkStart w:id="251" w:name="__Fieldmark__125_1397703062"/>
            <w:bookmarkEnd w:id="2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2" w:name="__Fieldmark__126_1397703062"/>
            <w:bookmarkStart w:id="253" w:name="__Fieldmark__126_1397703062"/>
            <w:bookmarkEnd w:id="25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Ultrasound guided central line insertio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4" w:name="__Fieldmark__127_1397703062"/>
            <w:bookmarkStart w:id="255" w:name="__Fieldmark__127_1397703062"/>
            <w:bookmarkEnd w:id="2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6" w:name="__Fieldmark__128_1397703062"/>
            <w:bookmarkStart w:id="257" w:name="__Fieldmark__128_1397703062"/>
            <w:bookmarkEnd w:id="2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8" w:name="__Fieldmark__129_1397703062"/>
            <w:bookmarkStart w:id="259" w:name="__Fieldmark__129_1397703062"/>
            <w:bookmarkEnd w:id="25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Lumbar puncture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0" w:name="__Fieldmark__130_1397703062"/>
            <w:bookmarkStart w:id="261" w:name="__Fieldmark__130_1397703062"/>
            <w:bookmarkEnd w:id="26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2" w:name="__Fieldmark__131_1397703062"/>
            <w:bookmarkStart w:id="263" w:name="__Fieldmark__131_1397703062"/>
            <w:bookmarkEnd w:id="26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4" w:name="__Fieldmark__132_1397703062"/>
            <w:bookmarkStart w:id="265" w:name="__Fieldmark__132_1397703062"/>
            <w:bookmarkEnd w:id="265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BG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6" w:name="__Fieldmark__133_1397703062"/>
            <w:bookmarkStart w:id="267" w:name="__Fieldmark__133_1397703062"/>
            <w:bookmarkEnd w:id="26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8" w:name="__Fieldmark__134_1397703062"/>
            <w:bookmarkStart w:id="269" w:name="__Fieldmark__134_1397703062"/>
            <w:bookmarkEnd w:id="26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0" w:name="__Fieldmark__135_1397703062"/>
            <w:bookmarkStart w:id="271" w:name="__Fieldmark__135_1397703062"/>
            <w:bookmarkEnd w:id="27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Thoracentesi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2" w:name="__Fieldmark__136_1397703062"/>
            <w:bookmarkStart w:id="273" w:name="__Fieldmark__136_1397703062"/>
            <w:bookmarkEnd w:id="27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4" w:name="__Fieldmark__137_1397703062"/>
            <w:bookmarkStart w:id="275" w:name="__Fieldmark__137_1397703062"/>
            <w:bookmarkEnd w:id="2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6" w:name="__Fieldmark__138_1397703062"/>
            <w:bookmarkStart w:id="277" w:name="__Fieldmark__138_1397703062"/>
            <w:bookmarkEnd w:id="277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Paracentesi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8" w:name="__Fieldmark__139_1397703062"/>
            <w:bookmarkStart w:id="279" w:name="__Fieldmark__139_1397703062"/>
            <w:bookmarkEnd w:id="27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0" w:name="__Fieldmark__140_1397703062"/>
            <w:bookmarkStart w:id="281" w:name="__Fieldmark__140_1397703062"/>
            <w:bookmarkEnd w:id="2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2" w:name="__Fieldmark__141_1397703062"/>
            <w:bookmarkStart w:id="283" w:name="__Fieldmark__141_1397703062"/>
            <w:bookmarkEnd w:id="28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Intubatio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4" w:name="__Fieldmark__142_1397703062"/>
            <w:bookmarkStart w:id="285" w:name="__Fieldmark__142_1397703062"/>
            <w:bookmarkEnd w:id="2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6" w:name="__Fieldmark__143_1397703062"/>
            <w:bookmarkStart w:id="287" w:name="__Fieldmark__143_1397703062"/>
            <w:bookmarkEnd w:id="2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8" w:name="__Fieldmark__144_1397703062"/>
            <w:bookmarkStart w:id="289" w:name="__Fieldmark__144_1397703062"/>
            <w:bookmarkEnd w:id="28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Peripheral IV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0" w:name="__Fieldmark__145_1397703062"/>
            <w:bookmarkStart w:id="291" w:name="__Fieldmark__145_1397703062"/>
            <w:bookmarkEnd w:id="29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2" w:name="__Fieldmark__146_1397703062"/>
            <w:bookmarkStart w:id="293" w:name="__Fieldmark__146_1397703062"/>
            <w:bookmarkEnd w:id="29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4" w:name="__Fieldmark__147_1397703062"/>
            <w:bookmarkStart w:id="295" w:name="__Fieldmark__147_1397703062"/>
            <w:bookmarkEnd w:id="295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PICC line insertion (peripherally inserted central catheter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6" w:name="__Fieldmark__148_1397703062"/>
            <w:bookmarkStart w:id="297" w:name="__Fieldmark__148_1397703062"/>
            <w:bookmarkEnd w:id="29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8" w:name="__Fieldmark__149_1397703062"/>
            <w:bookmarkStart w:id="299" w:name="__Fieldmark__149_1397703062"/>
            <w:bookmarkEnd w:id="29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0" w:name="__Fieldmark__150_1397703062"/>
            <w:bookmarkStart w:id="301" w:name="__Fieldmark__150_1397703062"/>
            <w:bookmarkEnd w:id="30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Introductory course (see question 9 above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2" w:name="__Fieldmark__151_1397703062"/>
            <w:bookmarkStart w:id="303" w:name="__Fieldmark__151_1397703062"/>
            <w:bookmarkEnd w:id="30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4" w:name="__Fieldmark__152_1397703062"/>
            <w:bookmarkStart w:id="305" w:name="__Fieldmark__152_1397703062"/>
            <w:bookmarkEnd w:id="30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6" w:name="__Fieldmark__153_1397703062"/>
            <w:bookmarkStart w:id="307" w:name="__Fieldmark__153_1397703062"/>
            <w:bookmarkEnd w:id="307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Ideally simulator courses for medical procedures should be offered…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8" w:name="__Fieldmark__154_1397703062"/>
      <w:bookmarkStart w:id="309" w:name="__Fieldmark__154_1397703062"/>
      <w:bookmarkEnd w:id="309"/>
      <w:r>
        <w:rPr/>
      </w:r>
      <w:r>
        <w:rPr/>
        <w:fldChar w:fldCharType="end"/>
      </w:r>
      <w:r>
        <w:rPr/>
        <w:t xml:space="preserve"> Most sessions at the start of residency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0" w:name="__Fieldmark__155_1397703062"/>
      <w:bookmarkStart w:id="311" w:name="__Fieldmark__155_1397703062"/>
      <w:bookmarkEnd w:id="311"/>
      <w:r>
        <w:rPr/>
      </w:r>
      <w:r>
        <w:rPr/>
        <w:fldChar w:fldCharType="end"/>
      </w:r>
      <w:r>
        <w:rPr/>
        <w:t xml:space="preserve"> At the start of residency, with additional sessions throughout residency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2" w:name="__Fieldmark__156_1397703062"/>
      <w:bookmarkStart w:id="313" w:name="__Fieldmark__156_1397703062"/>
      <w:bookmarkEnd w:id="313"/>
      <w:r>
        <w:rPr/>
      </w:r>
      <w:r>
        <w:rPr/>
        <w:fldChar w:fldCharType="end"/>
      </w:r>
      <w:r>
        <w:rPr/>
        <w:t xml:space="preserve"> Later in residency (PGY2/PGY3)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4" w:name="__Fieldmark__157_1397703062"/>
      <w:bookmarkStart w:id="315" w:name="__Fieldmark__157_1397703062"/>
      <w:bookmarkEnd w:id="315"/>
      <w:r>
        <w:rPr/>
      </w:r>
      <w:r>
        <w:rPr/>
        <w:fldChar w:fldCharType="end"/>
      </w:r>
      <w:r>
        <w:rPr/>
        <w:t xml:space="preserve"> Timing of the courses is not important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6" w:name="__Fieldmark__158_1397703062"/>
      <w:bookmarkStart w:id="317" w:name="__Fieldmark__158_1397703062"/>
      <w:bookmarkEnd w:id="317"/>
      <w:r>
        <w:rPr/>
      </w:r>
      <w:r>
        <w:rPr/>
        <w:fldChar w:fldCharType="end"/>
      </w:r>
      <w:r>
        <w:rPr/>
        <w:t xml:space="preserve"> No opinion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Ideally simulator courses for medical procedures should be scheduled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8" w:name="__Fieldmark__159_1397703062"/>
      <w:bookmarkStart w:id="319" w:name="__Fieldmark__159_1397703062"/>
      <w:bookmarkEnd w:id="319"/>
      <w:r>
        <w:rPr/>
      </w:r>
      <w:r>
        <w:rPr/>
        <w:fldChar w:fldCharType="end"/>
      </w:r>
      <w:r>
        <w:rPr/>
        <w:t xml:space="preserve"> During academic half day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0" w:name="__Fieldmark__160_1397703062"/>
      <w:bookmarkStart w:id="321" w:name="__Fieldmark__160_1397703062"/>
      <w:bookmarkEnd w:id="321"/>
      <w:r>
        <w:rPr/>
      </w:r>
      <w:r>
        <w:rPr/>
        <w:fldChar w:fldCharType="end"/>
      </w:r>
      <w:r>
        <w:rPr/>
        <w:t xml:space="preserve"> During CTU rotation (clinical teaching unit)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2" w:name="__Fieldmark__161_1397703062"/>
      <w:bookmarkStart w:id="323" w:name="__Fieldmark__161_1397703062"/>
      <w:bookmarkEnd w:id="323"/>
      <w:r>
        <w:rPr/>
      </w:r>
      <w:r>
        <w:rPr/>
        <w:fldChar w:fldCharType="end"/>
      </w:r>
      <w:r>
        <w:rPr/>
        <w:t xml:space="preserve"> During ICU rotation (intensive care unit)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Simulator courses for medical procedures should be…</w:t>
      </w:r>
    </w:p>
    <w:p>
      <w:pPr>
        <w:pStyle w:val="Normal"/>
        <w:spacing w:before="0" w:after="200"/>
        <w:ind w:left="1080" w:hanging="36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4" w:name="__Fieldmark__162_1397703062"/>
      <w:bookmarkStart w:id="325" w:name="__Fieldmark__162_1397703062"/>
      <w:bookmarkEnd w:id="325"/>
      <w:r>
        <w:rPr/>
      </w:r>
      <w:r>
        <w:rPr/>
        <w:fldChar w:fldCharType="end"/>
      </w:r>
      <w:r>
        <w:rPr/>
        <w:t xml:space="preserve"> A mandatory part of the residency curriculum</w:t>
      </w:r>
    </w:p>
    <w:p>
      <w:pPr>
        <w:pStyle w:val="Normal"/>
        <w:spacing w:before="0" w:after="200"/>
        <w:ind w:left="1080" w:hanging="36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6" w:name="__Fieldmark__163_1397703062"/>
      <w:bookmarkStart w:id="327" w:name="__Fieldmark__163_1397703062"/>
      <w:bookmarkEnd w:id="327"/>
      <w:r>
        <w:rPr/>
      </w:r>
      <w:r>
        <w:rPr/>
        <w:fldChar w:fldCharType="end"/>
      </w:r>
      <w:r>
        <w:rPr/>
        <w:t xml:space="preserve"> An elective part of the residency curriculum</w:t>
      </w:r>
    </w:p>
    <w:p>
      <w:pPr>
        <w:pStyle w:val="Normal"/>
        <w:spacing w:before="0" w:after="200"/>
        <w:ind w:left="1080" w:hanging="36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8" w:name="__Fieldmark__164_1397703062"/>
      <w:bookmarkStart w:id="329" w:name="__Fieldmark__164_1397703062"/>
      <w:bookmarkEnd w:id="329"/>
      <w:r>
        <w:rPr/>
      </w:r>
      <w:r>
        <w:rPr/>
        <w:fldChar w:fldCharType="end"/>
      </w:r>
      <w:r>
        <w:rPr/>
        <w:t xml:space="preserve"> Some sessions should be mandatory, others elective</w:t>
      </w:r>
    </w:p>
    <w:p>
      <w:pPr>
        <w:pStyle w:val="Normal"/>
        <w:spacing w:before="0" w:after="200"/>
        <w:ind w:left="1080" w:hanging="36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0" w:name="__Fieldmark__165_1397703062"/>
      <w:bookmarkStart w:id="331" w:name="__Fieldmark__165_1397703062"/>
      <w:bookmarkEnd w:id="331"/>
      <w:r>
        <w:rPr/>
      </w:r>
      <w:r>
        <w:rPr/>
        <w:fldChar w:fldCharType="end"/>
      </w:r>
      <w:r>
        <w:rPr/>
        <w:t xml:space="preserve"> No opinion</w:t>
      </w:r>
    </w:p>
    <w:p>
      <w:pPr>
        <w:pStyle w:val="ListParagraph"/>
        <w:numPr>
          <w:ilvl w:val="0"/>
          <w:numId w:val="1"/>
        </w:numPr>
        <w:rPr/>
      </w:pPr>
      <w:r>
        <w:rPr/>
        <w:t>Which sessions should be mandatory vs elective?</w:t>
      </w:r>
    </w:p>
    <w:tbl>
      <w:tblPr>
        <w:tblW w:w="794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1213"/>
        <w:gridCol w:w="1171"/>
        <w:gridCol w:w="1170"/>
        <w:gridCol w:w="1225"/>
      </w:tblGrid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Mandatory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Elect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hould not be offered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No opinion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Central line insertio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2" w:name="__Fieldmark__166_1397703062"/>
            <w:bookmarkStart w:id="333" w:name="__Fieldmark__166_1397703062"/>
            <w:bookmarkEnd w:id="3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4" w:name="__Fieldmark__167_1397703062"/>
            <w:bookmarkStart w:id="335" w:name="__Fieldmark__167_1397703062"/>
            <w:bookmarkEnd w:id="3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6" w:name="__Fieldmark__168_1397703062"/>
            <w:bookmarkStart w:id="337" w:name="__Fieldmark__168_1397703062"/>
            <w:bookmarkEnd w:id="3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8" w:name="__Fieldmark__169_1397703062"/>
            <w:bookmarkStart w:id="339" w:name="__Fieldmark__169_1397703062"/>
            <w:bookmarkEnd w:id="33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Ultrasound-guided central line insertio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0" w:name="__Fieldmark__170_1397703062"/>
            <w:bookmarkStart w:id="341" w:name="__Fieldmark__170_1397703062"/>
            <w:bookmarkEnd w:id="3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2" w:name="__Fieldmark__171_1397703062"/>
            <w:bookmarkStart w:id="343" w:name="__Fieldmark__171_1397703062"/>
            <w:bookmarkEnd w:id="3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4" w:name="__Fieldmark__172_1397703062"/>
            <w:bookmarkStart w:id="345" w:name="__Fieldmark__172_1397703062"/>
            <w:bookmarkEnd w:id="3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6" w:name="__Fieldmark__173_1397703062"/>
            <w:bookmarkStart w:id="347" w:name="__Fieldmark__173_1397703062"/>
            <w:bookmarkEnd w:id="347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Lumbar punctur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8" w:name="__Fieldmark__174_1397703062"/>
            <w:bookmarkStart w:id="349" w:name="__Fieldmark__174_1397703062"/>
            <w:bookmarkEnd w:id="34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0" w:name="__Fieldmark__175_1397703062"/>
            <w:bookmarkStart w:id="351" w:name="__Fieldmark__175_1397703062"/>
            <w:bookmarkEnd w:id="3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2" w:name="__Fieldmark__176_1397703062"/>
            <w:bookmarkStart w:id="353" w:name="__Fieldmark__176_1397703062"/>
            <w:bookmarkEnd w:id="35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4" w:name="__Fieldmark__177_1397703062"/>
            <w:bookmarkStart w:id="355" w:name="__Fieldmark__177_1397703062"/>
            <w:bookmarkEnd w:id="355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BG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6" w:name="__Fieldmark__178_1397703062"/>
            <w:bookmarkStart w:id="357" w:name="__Fieldmark__178_1397703062"/>
            <w:bookmarkEnd w:id="3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8" w:name="__Fieldmark__179_1397703062"/>
            <w:bookmarkStart w:id="359" w:name="__Fieldmark__179_1397703062"/>
            <w:bookmarkEnd w:id="35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0" w:name="__Fieldmark__180_1397703062"/>
            <w:bookmarkStart w:id="361" w:name="__Fieldmark__180_1397703062"/>
            <w:bookmarkEnd w:id="36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2" w:name="__Fieldmark__181_1397703062"/>
            <w:bookmarkStart w:id="363" w:name="__Fieldmark__181_1397703062"/>
            <w:bookmarkEnd w:id="36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Thoracentesi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4" w:name="__Fieldmark__182_1397703062"/>
            <w:bookmarkStart w:id="365" w:name="__Fieldmark__182_1397703062"/>
            <w:bookmarkEnd w:id="36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6" w:name="__Fieldmark__183_1397703062"/>
            <w:bookmarkStart w:id="367" w:name="__Fieldmark__183_1397703062"/>
            <w:bookmarkEnd w:id="36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8" w:name="__Fieldmark__184_1397703062"/>
            <w:bookmarkStart w:id="369" w:name="__Fieldmark__184_1397703062"/>
            <w:bookmarkEnd w:id="36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70" w:name="__Fieldmark__185_1397703062"/>
            <w:bookmarkStart w:id="371" w:name="__Fieldmark__185_1397703062"/>
            <w:bookmarkEnd w:id="37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Paracentesi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72" w:name="__Fieldmark__186_1397703062"/>
            <w:bookmarkStart w:id="373" w:name="__Fieldmark__186_1397703062"/>
            <w:bookmarkEnd w:id="37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74" w:name="__Fieldmark__187_1397703062"/>
            <w:bookmarkStart w:id="375" w:name="__Fieldmark__187_1397703062"/>
            <w:bookmarkEnd w:id="3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76" w:name="__Fieldmark__188_1397703062"/>
            <w:bookmarkStart w:id="377" w:name="__Fieldmark__188_1397703062"/>
            <w:bookmarkEnd w:id="37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78" w:name="__Fieldmark__189_1397703062"/>
            <w:bookmarkStart w:id="379" w:name="__Fieldmark__189_1397703062"/>
            <w:bookmarkEnd w:id="37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Intubatio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0" w:name="__Fieldmark__190_1397703062"/>
            <w:bookmarkStart w:id="381" w:name="__Fieldmark__190_1397703062"/>
            <w:bookmarkEnd w:id="3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2" w:name="__Fieldmark__191_1397703062"/>
            <w:bookmarkStart w:id="383" w:name="__Fieldmark__191_1397703062"/>
            <w:bookmarkEnd w:id="38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4" w:name="__Fieldmark__192_1397703062"/>
            <w:bookmarkStart w:id="385" w:name="__Fieldmark__192_1397703062"/>
            <w:bookmarkEnd w:id="3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6" w:name="__Fieldmark__193_1397703062"/>
            <w:bookmarkStart w:id="387" w:name="__Fieldmark__193_1397703062"/>
            <w:bookmarkEnd w:id="387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The maximum acceptable number of learners per simulator is: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8" w:name="__Fieldmark__194_1397703062"/>
      <w:bookmarkStart w:id="389" w:name="__Fieldmark__194_1397703062"/>
      <w:bookmarkEnd w:id="389"/>
      <w:r>
        <w:rPr/>
      </w:r>
      <w:r>
        <w:rPr/>
        <w:fldChar w:fldCharType="end"/>
      </w:r>
      <w:r>
        <w:rPr/>
        <w:t xml:space="preserve"> no more than 1-2 learners per simulator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0" w:name="__Fieldmark__195_1397703062"/>
      <w:bookmarkStart w:id="391" w:name="__Fieldmark__195_1397703062"/>
      <w:bookmarkEnd w:id="391"/>
      <w:r>
        <w:rPr/>
      </w:r>
      <w:r>
        <w:rPr/>
        <w:fldChar w:fldCharType="end"/>
      </w:r>
      <w:r>
        <w:rPr/>
        <w:t xml:space="preserve"> no more than 3-4 learners per simulator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2" w:name="__Fieldmark__196_1397703062"/>
      <w:bookmarkStart w:id="393" w:name="__Fieldmark__196_1397703062"/>
      <w:bookmarkEnd w:id="393"/>
      <w:r>
        <w:rPr/>
      </w:r>
      <w:r>
        <w:rPr/>
        <w:fldChar w:fldCharType="end"/>
      </w:r>
      <w:r>
        <w:rPr/>
        <w:t xml:space="preserve"> no more than 5-6 learners per simulator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4" w:name="__Fieldmark__197_1397703062"/>
      <w:bookmarkStart w:id="395" w:name="__Fieldmark__197_1397703062"/>
      <w:bookmarkEnd w:id="395"/>
      <w:r>
        <w:rPr/>
      </w:r>
      <w:r>
        <w:rPr/>
        <w:fldChar w:fldCharType="end"/>
      </w:r>
      <w:r>
        <w:rPr/>
        <w:t xml:space="preserve"> &gt; 6 learners per simulator is acceptable</w:t>
      </w:r>
    </w:p>
    <w:p>
      <w:pPr>
        <w:pStyle w:val="ListParagraph"/>
        <w:numPr>
          <w:ilvl w:val="0"/>
          <w:numId w:val="1"/>
        </w:numPr>
        <w:rPr/>
      </w:pPr>
      <w:r>
        <w:rPr/>
        <w:t>The minimum acceptable instructor to learner ratio is: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6" w:name="__Fieldmark__198_1397703062"/>
      <w:bookmarkStart w:id="397" w:name="__Fieldmark__198_1397703062"/>
      <w:bookmarkEnd w:id="397"/>
      <w:r>
        <w:rPr/>
      </w:r>
      <w:r>
        <w:rPr/>
        <w:fldChar w:fldCharType="end"/>
      </w:r>
      <w:r>
        <w:rPr/>
        <w:t xml:space="preserve"> no fewer than 1 instructor per 1-2 learners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8" w:name="__Fieldmark__199_1397703062"/>
      <w:bookmarkStart w:id="399" w:name="__Fieldmark__199_1397703062"/>
      <w:bookmarkEnd w:id="399"/>
      <w:r>
        <w:rPr/>
      </w:r>
      <w:r>
        <w:rPr/>
        <w:fldChar w:fldCharType="end"/>
      </w:r>
      <w:r>
        <w:rPr/>
        <w:t xml:space="preserve"> no fewer than 1 instructor per 3-4 learners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0" w:name="__Fieldmark__200_1397703062"/>
      <w:bookmarkStart w:id="401" w:name="__Fieldmark__200_1397703062"/>
      <w:bookmarkEnd w:id="401"/>
      <w:r>
        <w:rPr/>
      </w:r>
      <w:r>
        <w:rPr/>
        <w:fldChar w:fldCharType="end"/>
      </w:r>
      <w:r>
        <w:rPr/>
        <w:t xml:space="preserve"> no fewer than 1 instructor per 5-6 learners</w:t>
      </w:r>
    </w:p>
    <w:p>
      <w:pPr>
        <w:pStyle w:val="Normal"/>
        <w:spacing w:before="0" w:after="200"/>
        <w:ind w:left="720" w:hanging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2" w:name="__Fieldmark__201_1397703062"/>
      <w:bookmarkStart w:id="403" w:name="__Fieldmark__201_1397703062"/>
      <w:bookmarkEnd w:id="403"/>
      <w:r>
        <w:rPr/>
      </w:r>
      <w:r>
        <w:rPr/>
        <w:fldChar w:fldCharType="end"/>
      </w:r>
      <w:r>
        <w:rPr/>
        <w:t xml:space="preserve"> 1 instructor for &gt; 6 learners is acceptable</w:t>
      </w:r>
    </w:p>
    <w:p>
      <w:pPr>
        <w:pStyle w:val="ListParagraph"/>
        <w:numPr>
          <w:ilvl w:val="0"/>
          <w:numId w:val="1"/>
        </w:numPr>
        <w:rPr/>
      </w:pPr>
      <w:r>
        <w:rPr/>
        <w:t>The optimal duration of a simulator session is…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4" w:name="__Fieldmark__202_1397703062"/>
      <w:bookmarkStart w:id="405" w:name="__Fieldmark__202_1397703062"/>
      <w:bookmarkEnd w:id="405"/>
      <w:r>
        <w:rPr/>
      </w:r>
      <w:r>
        <w:rPr/>
        <w:fldChar w:fldCharType="end"/>
      </w:r>
      <w:r>
        <w:rPr/>
        <w:t xml:space="preserve">  1 hr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6" w:name="__Fieldmark__203_1397703062"/>
      <w:bookmarkStart w:id="407" w:name="__Fieldmark__203_1397703062"/>
      <w:bookmarkEnd w:id="407"/>
      <w:r>
        <w:rPr/>
      </w:r>
      <w:r>
        <w:rPr/>
        <w:fldChar w:fldCharType="end"/>
      </w:r>
      <w:r>
        <w:rPr/>
        <w:t xml:space="preserve">  2 hrs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8" w:name="__Fieldmark__204_1397703062"/>
      <w:bookmarkStart w:id="409" w:name="__Fieldmark__204_1397703062"/>
      <w:bookmarkEnd w:id="409"/>
      <w:r>
        <w:rPr/>
      </w:r>
      <w:r>
        <w:rPr/>
        <w:fldChar w:fldCharType="end"/>
      </w:r>
      <w:r>
        <w:rPr/>
        <w:t xml:space="preserve">  3 hrs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0" w:name="__Fieldmark__205_1397703062"/>
      <w:bookmarkStart w:id="411" w:name="__Fieldmark__205_1397703062"/>
      <w:bookmarkEnd w:id="411"/>
      <w:r>
        <w:rPr/>
      </w:r>
      <w:r>
        <w:rPr/>
        <w:fldChar w:fldCharType="end"/>
      </w:r>
      <w:r>
        <w:rPr/>
        <w:t xml:space="preserve"> &gt; 3 hrs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2" w:name="__Fieldmark__206_1397703062"/>
      <w:bookmarkStart w:id="413" w:name="__Fieldmark__206_1397703062"/>
      <w:bookmarkEnd w:id="413"/>
      <w:r>
        <w:rPr/>
      </w:r>
      <w:r>
        <w:rPr/>
        <w:fldChar w:fldCharType="end"/>
      </w:r>
      <w:r>
        <w:rPr/>
        <w:t xml:space="preserve"> Full day session (with breaks)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The role of a supervisor in a simulation-based procedural education session is superfluous.</w:t>
      </w:r>
    </w:p>
    <w:p>
      <w:pPr>
        <w:pStyle w:val="Normal"/>
        <w:spacing w:before="0" w:after="200"/>
        <w:ind w:left="1080" w:hanging="36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4" w:name="__Fieldmark__207_1397703062"/>
      <w:bookmarkStart w:id="415" w:name="__Fieldmark__207_1397703062"/>
      <w:bookmarkEnd w:id="415"/>
      <w:r>
        <w:rPr/>
      </w:r>
      <w:r>
        <w:rPr/>
        <w:fldChar w:fldCharType="end"/>
      </w:r>
      <w:r>
        <w:rPr/>
        <w:t xml:space="preserve"> Strongly disagree</w:t>
      </w:r>
    </w:p>
    <w:p>
      <w:pPr>
        <w:pStyle w:val="Normal"/>
        <w:spacing w:before="0" w:after="200"/>
        <w:ind w:left="1080" w:hanging="36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6" w:name="__Fieldmark__208_1397703062"/>
      <w:bookmarkStart w:id="417" w:name="__Fieldmark__208_1397703062"/>
      <w:bookmarkEnd w:id="417"/>
      <w:r>
        <w:rPr/>
      </w:r>
      <w:r>
        <w:rPr/>
        <w:fldChar w:fldCharType="end"/>
      </w:r>
      <w:r>
        <w:rPr/>
        <w:t xml:space="preserve"> Somewhat disagree</w:t>
      </w:r>
    </w:p>
    <w:p>
      <w:pPr>
        <w:pStyle w:val="Normal"/>
        <w:spacing w:before="0" w:after="200"/>
        <w:ind w:left="1080" w:hanging="36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8" w:name="__Fieldmark__209_1397703062"/>
      <w:bookmarkStart w:id="419" w:name="__Fieldmark__209_1397703062"/>
      <w:bookmarkEnd w:id="419"/>
      <w:r>
        <w:rPr/>
      </w:r>
      <w:r>
        <w:rPr/>
        <w:fldChar w:fldCharType="end"/>
      </w:r>
      <w:r>
        <w:rPr/>
        <w:t xml:space="preserve"> Neither agree nor disagree</w:t>
      </w:r>
    </w:p>
    <w:p>
      <w:pPr>
        <w:pStyle w:val="Normal"/>
        <w:spacing w:before="0" w:after="200"/>
        <w:ind w:left="1080" w:hanging="36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0" w:name="__Fieldmark__210_1397703062"/>
      <w:bookmarkStart w:id="421" w:name="__Fieldmark__210_1397703062"/>
      <w:bookmarkEnd w:id="421"/>
      <w:r>
        <w:rPr/>
      </w:r>
      <w:r>
        <w:rPr/>
        <w:fldChar w:fldCharType="end"/>
      </w:r>
      <w:r>
        <w:rPr/>
        <w:t xml:space="preserve"> Somewhat agree</w:t>
      </w:r>
    </w:p>
    <w:p>
      <w:pPr>
        <w:pStyle w:val="Normal"/>
        <w:spacing w:before="0" w:after="200"/>
        <w:ind w:left="1080" w:hanging="36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2" w:name="__Fieldmark__211_1397703062"/>
      <w:bookmarkStart w:id="423" w:name="__Fieldmark__211_1397703062"/>
      <w:bookmarkEnd w:id="423"/>
      <w:r>
        <w:rPr/>
      </w:r>
      <w:r>
        <w:rPr/>
        <w:fldChar w:fldCharType="end"/>
      </w:r>
      <w:r>
        <w:rPr/>
        <w:t xml:space="preserve">  Strongly agree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Training session times should be held…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169"/>
        <w:gridCol w:w="1171"/>
        <w:gridCol w:w="1170"/>
        <w:gridCol w:w="1225"/>
        <w:gridCol w:w="953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</w:t>
            </w:r>
          </w:p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isagre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Neither Agree Nor Disagre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Agre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 Agre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t specified, protected tim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4" w:name="__Fieldmark__212_1397703062"/>
            <w:bookmarkStart w:id="425" w:name="__Fieldmark__212_1397703062"/>
            <w:bookmarkEnd w:id="4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6" w:name="__Fieldmark__213_1397703062"/>
            <w:bookmarkStart w:id="427" w:name="__Fieldmark__213_1397703062"/>
            <w:bookmarkEnd w:id="4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8" w:name="__Fieldmark__214_1397703062"/>
            <w:bookmarkStart w:id="429" w:name="__Fieldmark__214_1397703062"/>
            <w:bookmarkEnd w:id="42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30" w:name="__Fieldmark__215_1397703062"/>
            <w:bookmarkStart w:id="431" w:name="__Fieldmark__215_1397703062"/>
            <w:bookmarkEnd w:id="4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32" w:name="__Fieldmark__216_1397703062"/>
            <w:bookmarkStart w:id="433" w:name="__Fieldmark__216_1397703062"/>
            <w:bookmarkEnd w:id="43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t specified, unprotected tim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34" w:name="__Fieldmark__217_1397703062"/>
            <w:bookmarkStart w:id="435" w:name="__Fieldmark__217_1397703062"/>
            <w:bookmarkEnd w:id="4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36" w:name="__Fieldmark__218_1397703062"/>
            <w:bookmarkStart w:id="437" w:name="__Fieldmark__218_1397703062"/>
            <w:bookmarkEnd w:id="4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38" w:name="__Fieldmark__219_1397703062"/>
            <w:bookmarkStart w:id="439" w:name="__Fieldmark__219_1397703062"/>
            <w:bookmarkEnd w:id="43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0" w:name="__Fieldmark__220_1397703062"/>
            <w:bookmarkStart w:id="441" w:name="__Fieldmark__220_1397703062"/>
            <w:bookmarkEnd w:id="4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2" w:name="__Fieldmark__221_1397703062"/>
            <w:bookmarkStart w:id="443" w:name="__Fieldmark__221_1397703062"/>
            <w:bookmarkEnd w:id="44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imulators should be freely availabl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4" w:name="__Fieldmark__222_1397703062"/>
            <w:bookmarkStart w:id="445" w:name="__Fieldmark__222_1397703062"/>
            <w:bookmarkEnd w:id="4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6" w:name="__Fieldmark__223_1397703062"/>
            <w:bookmarkStart w:id="447" w:name="__Fieldmark__223_1397703062"/>
            <w:bookmarkEnd w:id="4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8" w:name="__Fieldmark__224_1397703062"/>
            <w:bookmarkStart w:id="449" w:name="__Fieldmark__224_1397703062"/>
            <w:bookmarkEnd w:id="44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50" w:name="__Fieldmark__225_1397703062"/>
            <w:bookmarkStart w:id="451" w:name="__Fieldmark__225_1397703062"/>
            <w:bookmarkEnd w:id="4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52" w:name="__Fieldmark__226_1397703062"/>
            <w:bookmarkStart w:id="453" w:name="__Fieldmark__226_1397703062"/>
            <w:bookmarkEnd w:id="453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Please rank your preference for ideal locations of medical simulators.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7"/>
        <w:gridCol w:w="1165"/>
        <w:gridCol w:w="1167"/>
        <w:gridCol w:w="1166"/>
        <w:gridCol w:w="1218"/>
        <w:gridCol w:w="1073"/>
      </w:tblGrid>
      <w:tr>
        <w:trPr/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Least preferre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4</w:t>
            </w:r>
            <w:r>
              <w:rPr>
                <w:vertAlign w:val="superscript"/>
              </w:rPr>
              <w:t>th</w:t>
            </w:r>
            <w:r>
              <w:rPr/>
              <w:t xml:space="preserve"> most preferred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most preferre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most preferre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Most preferred</w:t>
            </w:r>
          </w:p>
        </w:tc>
      </w:tr>
      <w:tr>
        <w:trPr/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Center away from the hospital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54" w:name="__Fieldmark__227_1397703062"/>
            <w:bookmarkStart w:id="455" w:name="__Fieldmark__227_1397703062"/>
            <w:bookmarkEnd w:id="4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56" w:name="__Fieldmark__228_1397703062"/>
            <w:bookmarkStart w:id="457" w:name="__Fieldmark__228_1397703062"/>
            <w:bookmarkEnd w:id="4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58" w:name="__Fieldmark__229_1397703062"/>
            <w:bookmarkStart w:id="459" w:name="__Fieldmark__229_1397703062"/>
            <w:bookmarkEnd w:id="45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0" w:name="__Fieldmark__230_1397703062"/>
            <w:bookmarkStart w:id="461" w:name="__Fieldmark__230_1397703062"/>
            <w:bookmarkEnd w:id="46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2" w:name="__Fieldmark__231_1397703062"/>
            <w:bookmarkStart w:id="463" w:name="__Fieldmark__231_1397703062"/>
            <w:bookmarkEnd w:id="46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Center within the hospital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4" w:name="__Fieldmark__232_1397703062"/>
            <w:bookmarkStart w:id="465" w:name="__Fieldmark__232_1397703062"/>
            <w:bookmarkEnd w:id="46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6" w:name="__Fieldmark__233_1397703062"/>
            <w:bookmarkStart w:id="467" w:name="__Fieldmark__233_1397703062"/>
            <w:bookmarkEnd w:id="46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8" w:name="__Fieldmark__234_1397703062"/>
            <w:bookmarkStart w:id="469" w:name="__Fieldmark__234_1397703062"/>
            <w:bookmarkEnd w:id="46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70" w:name="__Fieldmark__235_1397703062"/>
            <w:bookmarkStart w:id="471" w:name="__Fieldmark__235_1397703062"/>
            <w:bookmarkEnd w:id="47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72" w:name="__Fieldmark__236_1397703062"/>
            <w:bookmarkStart w:id="473" w:name="__Fieldmark__236_1397703062"/>
            <w:bookmarkEnd w:id="47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irectly on the war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74" w:name="__Fieldmark__237_1397703062"/>
            <w:bookmarkStart w:id="475" w:name="__Fieldmark__237_1397703062"/>
            <w:bookmarkEnd w:id="4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76" w:name="__Fieldmark__238_1397703062"/>
            <w:bookmarkStart w:id="477" w:name="__Fieldmark__238_1397703062"/>
            <w:bookmarkEnd w:id="47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78" w:name="__Fieldmark__239_1397703062"/>
            <w:bookmarkStart w:id="479" w:name="__Fieldmark__239_1397703062"/>
            <w:bookmarkEnd w:id="47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0" w:name="__Fieldmark__240_1397703062"/>
            <w:bookmarkStart w:id="481" w:name="__Fieldmark__240_1397703062"/>
            <w:bookmarkEnd w:id="4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2" w:name="__Fieldmark__241_1397703062"/>
            <w:bookmarkStart w:id="483" w:name="__Fieldmark__241_1397703062"/>
            <w:bookmarkEnd w:id="48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In the doctor’s lounge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Other (Please specify):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Medical simulator sessions should be taught by: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169"/>
        <w:gridCol w:w="1171"/>
        <w:gridCol w:w="1170"/>
        <w:gridCol w:w="1225"/>
        <w:gridCol w:w="953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</w:t>
            </w:r>
          </w:p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isagre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Neither Agree Nor Disagre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Agre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 Agre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n attending physicia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4" w:name="__Fieldmark__242_1397703062"/>
            <w:bookmarkStart w:id="485" w:name="__Fieldmark__242_1397703062"/>
            <w:bookmarkEnd w:id="4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6" w:name="__Fieldmark__243_1397703062"/>
            <w:bookmarkStart w:id="487" w:name="__Fieldmark__243_1397703062"/>
            <w:bookmarkEnd w:id="4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8" w:name="__Fieldmark__244_1397703062"/>
            <w:bookmarkStart w:id="489" w:name="__Fieldmark__244_1397703062"/>
            <w:bookmarkEnd w:id="48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90" w:name="__Fieldmark__245_1397703062"/>
            <w:bookmarkStart w:id="491" w:name="__Fieldmark__245_1397703062"/>
            <w:bookmarkEnd w:id="49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92" w:name="__Fieldmark__246_1397703062"/>
            <w:bookmarkStart w:id="493" w:name="__Fieldmark__246_1397703062"/>
            <w:bookmarkEnd w:id="49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 senior resident (or fellow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94" w:name="__Fieldmark__247_1397703062"/>
            <w:bookmarkStart w:id="495" w:name="__Fieldmark__247_1397703062"/>
            <w:bookmarkEnd w:id="49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96" w:name="__Fieldmark__248_1397703062"/>
            <w:bookmarkStart w:id="497" w:name="__Fieldmark__248_1397703062"/>
            <w:bookmarkEnd w:id="49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98" w:name="__Fieldmark__249_1397703062"/>
            <w:bookmarkStart w:id="499" w:name="__Fieldmark__249_1397703062"/>
            <w:bookmarkEnd w:id="49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0" w:name="__Fieldmark__250_1397703062"/>
            <w:bookmarkStart w:id="501" w:name="__Fieldmark__250_1397703062"/>
            <w:bookmarkEnd w:id="50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2" w:name="__Fieldmark__251_1397703062"/>
            <w:bookmarkStart w:id="503" w:name="__Fieldmark__251_1397703062"/>
            <w:bookmarkEnd w:id="50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A trained technicia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4" w:name="__Fieldmark__252_1397703062"/>
            <w:bookmarkStart w:id="505" w:name="__Fieldmark__252_1397703062"/>
            <w:bookmarkEnd w:id="50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6" w:name="__Fieldmark__253_1397703062"/>
            <w:bookmarkStart w:id="507" w:name="__Fieldmark__253_1397703062"/>
            <w:bookmarkEnd w:id="50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8" w:name="__Fieldmark__254_1397703062"/>
            <w:bookmarkStart w:id="509" w:name="__Fieldmark__254_1397703062"/>
            <w:bookmarkEnd w:id="50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10" w:name="__Fieldmark__255_1397703062"/>
            <w:bookmarkStart w:id="511" w:name="__Fieldmark__255_1397703062"/>
            <w:bookmarkEnd w:id="5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12" w:name="__Fieldmark__256_1397703062"/>
            <w:bookmarkStart w:id="513" w:name="__Fieldmark__256_1397703062"/>
            <w:bookmarkEnd w:id="513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The instructor should: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169"/>
        <w:gridCol w:w="1171"/>
        <w:gridCol w:w="1170"/>
        <w:gridCol w:w="1225"/>
        <w:gridCol w:w="953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/>
            </w:pPr>
            <w:r>
              <w:rPr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</w:t>
            </w:r>
          </w:p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isagre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Neither Agree Nor Disagre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omewhat Agre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Strongly Agre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Demonstrate techniq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14" w:name="__Fieldmark__257_1397703062"/>
            <w:bookmarkStart w:id="515" w:name="__Fieldmark__257_1397703062"/>
            <w:bookmarkEnd w:id="5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16" w:name="__Fieldmark__258_1397703062"/>
            <w:bookmarkStart w:id="517" w:name="__Fieldmark__258_1397703062"/>
            <w:bookmarkEnd w:id="5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18" w:name="__Fieldmark__259_1397703062"/>
            <w:bookmarkStart w:id="519" w:name="__Fieldmark__259_1397703062"/>
            <w:bookmarkEnd w:id="51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0" w:name="__Fieldmark__260_1397703062"/>
            <w:bookmarkStart w:id="521" w:name="__Fieldmark__260_1397703062"/>
            <w:bookmarkEnd w:id="5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2" w:name="__Fieldmark__261_1397703062"/>
            <w:bookmarkStart w:id="523" w:name="__Fieldmark__261_1397703062"/>
            <w:bookmarkEnd w:id="52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Observe my procedur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4" w:name="__Fieldmark__262_1397703062"/>
            <w:bookmarkStart w:id="525" w:name="__Fieldmark__262_1397703062"/>
            <w:bookmarkEnd w:id="5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6" w:name="__Fieldmark__263_1397703062"/>
            <w:bookmarkStart w:id="527" w:name="__Fieldmark__263_1397703062"/>
            <w:bookmarkEnd w:id="5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8" w:name="__Fieldmark__264_1397703062"/>
            <w:bookmarkStart w:id="529" w:name="__Fieldmark__264_1397703062"/>
            <w:bookmarkEnd w:id="52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30" w:name="__Fieldmark__265_1397703062"/>
            <w:bookmarkStart w:id="531" w:name="__Fieldmark__265_1397703062"/>
            <w:bookmarkEnd w:id="5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32" w:name="__Fieldmark__266_1397703062"/>
            <w:bookmarkStart w:id="533" w:name="__Fieldmark__266_1397703062"/>
            <w:bookmarkEnd w:id="53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>Teach evidence behind procedural step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34" w:name="__Fieldmark__267_1397703062"/>
            <w:bookmarkStart w:id="535" w:name="__Fieldmark__267_1397703062"/>
            <w:bookmarkEnd w:id="5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36" w:name="__Fieldmark__268_1397703062"/>
            <w:bookmarkStart w:id="537" w:name="__Fieldmark__268_1397703062"/>
            <w:bookmarkEnd w:id="5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38" w:name="__Fieldmark__269_1397703062"/>
            <w:bookmarkStart w:id="539" w:name="__Fieldmark__269_1397703062"/>
            <w:bookmarkEnd w:id="53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0" w:name="__Fieldmark__270_1397703062"/>
            <w:bookmarkStart w:id="541" w:name="__Fieldmark__270_1397703062"/>
            <w:bookmarkEnd w:id="5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2" w:name="__Fieldmark__271_1397703062"/>
            <w:bookmarkStart w:id="543" w:name="__Fieldmark__271_1397703062"/>
            <w:bookmarkEnd w:id="54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/>
              <w:t xml:space="preserve">Provide feedback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4" w:name="__Fieldmark__272_1397703062"/>
            <w:bookmarkStart w:id="545" w:name="__Fieldmark__272_1397703062"/>
            <w:bookmarkEnd w:id="5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6" w:name="__Fieldmark__273_1397703062"/>
            <w:bookmarkStart w:id="547" w:name="__Fieldmark__273_1397703062"/>
            <w:bookmarkEnd w:id="5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8" w:name="__Fieldmark__274_1397703062"/>
            <w:bookmarkStart w:id="549" w:name="__Fieldmark__274_1397703062"/>
            <w:bookmarkEnd w:id="54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50" w:name="__Fieldmark__275_1397703062"/>
            <w:bookmarkStart w:id="551" w:name="__Fieldmark__275_1397703062"/>
            <w:bookmarkEnd w:id="5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52" w:name="__Fieldmark__276_1397703062"/>
            <w:bookmarkStart w:id="553" w:name="__Fieldmark__276_1397703062"/>
            <w:bookmarkEnd w:id="553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Useful feedback from the instructor includes (please check all that apply):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54" w:name="__Fieldmark__277_1397703062"/>
      <w:bookmarkStart w:id="555" w:name="__Fieldmark__277_1397703062"/>
      <w:bookmarkEnd w:id="555"/>
      <w:r>
        <w:rPr/>
      </w:r>
      <w:r>
        <w:rPr/>
        <w:fldChar w:fldCharType="end"/>
      </w:r>
      <w:r>
        <w:rPr/>
        <w:t xml:space="preserve"> Written feedback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56" w:name="__Fieldmark__278_1397703062"/>
      <w:bookmarkStart w:id="557" w:name="__Fieldmark__278_1397703062"/>
      <w:bookmarkEnd w:id="557"/>
      <w:r>
        <w:rPr/>
      </w:r>
      <w:r>
        <w:rPr/>
        <w:fldChar w:fldCharType="end"/>
      </w:r>
      <w:r>
        <w:rPr/>
        <w:t xml:space="preserve"> Oral feedback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58" w:name="__Fieldmark__279_1397703062"/>
      <w:bookmarkStart w:id="559" w:name="__Fieldmark__279_1397703062"/>
      <w:bookmarkEnd w:id="559"/>
      <w:r>
        <w:rPr/>
      </w:r>
      <w:r>
        <w:rPr/>
        <w:fldChar w:fldCharType="end"/>
      </w:r>
      <w:r>
        <w:rPr/>
        <w:t xml:space="preserve"> Video review of my performance with the instructor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0" w:name="__Fieldmark__280_1397703062"/>
      <w:bookmarkStart w:id="561" w:name="__Fieldmark__280_1397703062"/>
      <w:bookmarkEnd w:id="561"/>
      <w:r>
        <w:rPr/>
      </w:r>
      <w:r>
        <w:rPr/>
        <w:fldChar w:fldCharType="end"/>
      </w:r>
      <w:r>
        <w:rPr/>
        <w:t xml:space="preserve"> No feedback should be provided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In general, simulators do NOT help learners acquire procedural skills.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2" w:name="__Fieldmark__281_1397703062"/>
      <w:bookmarkStart w:id="563" w:name="__Fieldmark__281_1397703062"/>
      <w:bookmarkEnd w:id="563"/>
      <w:r>
        <w:rPr/>
      </w:r>
      <w:r>
        <w:rPr/>
        <w:fldChar w:fldCharType="end"/>
      </w:r>
      <w:r>
        <w:rPr/>
        <w:t xml:space="preserve"> Strongly disagree (they DO help)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4" w:name="__Fieldmark__282_1397703062"/>
      <w:bookmarkStart w:id="565" w:name="__Fieldmark__282_1397703062"/>
      <w:bookmarkEnd w:id="565"/>
      <w:r>
        <w:rPr/>
      </w:r>
      <w:r>
        <w:rPr/>
        <w:fldChar w:fldCharType="end"/>
      </w:r>
      <w:r>
        <w:rPr/>
        <w:t xml:space="preserve"> Somewhat disagree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6" w:name="__Fieldmark__283_1397703062"/>
      <w:bookmarkStart w:id="567" w:name="__Fieldmark__283_1397703062"/>
      <w:bookmarkEnd w:id="567"/>
      <w:r>
        <w:rPr/>
      </w:r>
      <w:r>
        <w:rPr/>
        <w:fldChar w:fldCharType="end"/>
      </w:r>
      <w:r>
        <w:rPr/>
        <w:t xml:space="preserve"> Neither agree nor disagree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8" w:name="__Fieldmark__284_1397703062"/>
      <w:bookmarkStart w:id="569" w:name="__Fieldmark__284_1397703062"/>
      <w:bookmarkEnd w:id="569"/>
      <w:r>
        <w:rPr/>
      </w:r>
      <w:r>
        <w:rPr/>
        <w:fldChar w:fldCharType="end"/>
      </w:r>
      <w:r>
        <w:rPr/>
        <w:t xml:space="preserve"> Somewhat agree</w:t>
      </w:r>
    </w:p>
    <w:p>
      <w:pPr>
        <w:pStyle w:val="ListParagraph"/>
        <w:ind w:left="720" w:hanging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70" w:name="__Fieldmark__285_1397703062"/>
      <w:bookmarkStart w:id="571" w:name="__Fieldmark__285_1397703062"/>
      <w:bookmarkEnd w:id="571"/>
      <w:r>
        <w:rPr/>
      </w:r>
      <w:r>
        <w:rPr/>
        <w:fldChar w:fldCharType="end"/>
      </w:r>
      <w:r>
        <w:rPr/>
        <w:t xml:space="preserve"> Strongly agree (they DON’T help)</w:t>
      </w:r>
    </w:p>
    <w:p>
      <w:pPr>
        <w:pStyle w:val="ListParagraph"/>
        <w:ind w:left="72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Please describe any perceived barriers to the use of medical simulators for procedural teachi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Any additional comments?</w:t>
      </w:r>
    </w:p>
    <w:p>
      <w:pPr>
        <w:pStyle w:val="ListParagraph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ind w:left="720" w:hanging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ind w:left="720" w:hanging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00:51:00Z</dcterms:created>
  <dc:creator>Irene Ma</dc:creator>
  <dc:description/>
  <cp:keywords/>
  <dc:language>en-US</dc:language>
  <cp:lastModifiedBy>Irene Ma</cp:lastModifiedBy>
  <dcterms:modified xsi:type="dcterms:W3CDTF">2010-10-21T14:18:00Z</dcterms:modified>
  <cp:revision>3</cp:revision>
  <dc:subject/>
  <dc:title/>
</cp:coreProperties>
</file>